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C06DA6" w14:textId="77777777" w:rsidR="004915D1" w:rsidRPr="00765BC0" w:rsidRDefault="004915D1" w:rsidP="004915D1">
      <w:pPr>
        <w:spacing w:line="480" w:lineRule="auto"/>
        <w:rPr>
          <w:rFonts w:ascii="Times New Roman" w:hAnsi="Times New Roman" w:cs="Times New Roman"/>
          <w:b/>
          <w:szCs w:val="24"/>
        </w:rPr>
      </w:pPr>
      <w:r w:rsidRPr="00765BC0">
        <w:rPr>
          <w:rFonts w:ascii="Times New Roman" w:hAnsi="Times New Roman" w:cs="Times New Roman"/>
          <w:b/>
          <w:szCs w:val="24"/>
        </w:rPr>
        <w:t>Supplementary Table 1</w:t>
      </w:r>
      <w:r>
        <w:rPr>
          <w:rFonts w:ascii="Times New Roman" w:hAnsi="Times New Roman" w:cs="Times New Roman"/>
          <w:b/>
          <w:szCs w:val="24"/>
        </w:rPr>
        <w:t>:</w:t>
      </w:r>
      <w:r w:rsidRPr="00765BC0">
        <w:rPr>
          <w:rFonts w:ascii="Times New Roman" w:hAnsi="Times New Roman" w:cs="Times New Roman"/>
          <w:b/>
          <w:szCs w:val="24"/>
        </w:rPr>
        <w:t xml:space="preserve"> Advantages and disadvantages of currently used washing treatments in food preservation</w:t>
      </w:r>
      <w:r>
        <w:rPr>
          <w:rFonts w:ascii="Times New Roman" w:hAnsi="Times New Roman" w:cs="Times New Roman"/>
          <w:b/>
          <w:szCs w:val="24"/>
        </w:rPr>
        <w:t>.</w:t>
      </w:r>
      <w:r w:rsidRPr="00765BC0">
        <w:rPr>
          <w:rFonts w:ascii="Times New Roman" w:hAnsi="Times New Roman" w:cs="Times New Roman"/>
          <w:b/>
          <w:szCs w:val="24"/>
        </w:rPr>
        <w:t xml:space="preserve"> </w:t>
      </w:r>
    </w:p>
    <w:tbl>
      <w:tblPr>
        <w:tblStyle w:val="TableGrid"/>
        <w:tblW w:w="971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3119"/>
        <w:gridCol w:w="425"/>
        <w:gridCol w:w="2835"/>
        <w:gridCol w:w="2063"/>
      </w:tblGrid>
      <w:tr w:rsidR="004915D1" w:rsidRPr="00765BC0" w14:paraId="3009DA63" w14:textId="77777777" w:rsidTr="008A0D3F">
        <w:tc>
          <w:tcPr>
            <w:tcW w:w="1276" w:type="dxa"/>
            <w:tcBorders>
              <w:top w:val="double" w:sz="4" w:space="0" w:color="auto"/>
              <w:bottom w:val="double" w:sz="4" w:space="0" w:color="auto"/>
            </w:tcBorders>
          </w:tcPr>
          <w:p w14:paraId="483B6461" w14:textId="77777777" w:rsidR="004915D1" w:rsidRPr="00765BC0" w:rsidRDefault="004915D1" w:rsidP="00F6483B">
            <w:pPr>
              <w:rPr>
                <w:rFonts w:ascii="Times New Roman" w:hAnsi="Times New Roman" w:cs="Times New Roman"/>
                <w:b/>
                <w:sz w:val="20"/>
                <w:szCs w:val="20"/>
              </w:rPr>
            </w:pPr>
            <w:r w:rsidRPr="00765BC0">
              <w:rPr>
                <w:rFonts w:ascii="Times New Roman" w:hAnsi="Times New Roman" w:cs="Times New Roman"/>
                <w:b/>
                <w:sz w:val="20"/>
                <w:szCs w:val="20"/>
              </w:rPr>
              <w:t>Washing treatment</w:t>
            </w:r>
          </w:p>
          <w:p w14:paraId="2986A65F" w14:textId="77777777" w:rsidR="004915D1" w:rsidRPr="00765BC0" w:rsidRDefault="004915D1" w:rsidP="00F6483B">
            <w:pPr>
              <w:jc w:val="center"/>
              <w:rPr>
                <w:rFonts w:ascii="Times New Roman" w:hAnsi="Times New Roman" w:cs="Times New Roman"/>
                <w:b/>
                <w:sz w:val="20"/>
                <w:szCs w:val="20"/>
              </w:rPr>
            </w:pPr>
          </w:p>
        </w:tc>
        <w:tc>
          <w:tcPr>
            <w:tcW w:w="3544" w:type="dxa"/>
            <w:gridSpan w:val="2"/>
            <w:tcBorders>
              <w:top w:val="double" w:sz="4" w:space="0" w:color="auto"/>
              <w:bottom w:val="double" w:sz="4" w:space="0" w:color="auto"/>
            </w:tcBorders>
          </w:tcPr>
          <w:p w14:paraId="2DA948C7" w14:textId="77777777" w:rsidR="004915D1" w:rsidRPr="00765BC0" w:rsidRDefault="004915D1" w:rsidP="00F6483B">
            <w:pPr>
              <w:jc w:val="center"/>
              <w:rPr>
                <w:rFonts w:ascii="Times New Roman" w:hAnsi="Times New Roman" w:cs="Times New Roman"/>
                <w:b/>
                <w:sz w:val="20"/>
                <w:szCs w:val="20"/>
              </w:rPr>
            </w:pPr>
            <w:r w:rsidRPr="00765BC0">
              <w:rPr>
                <w:rFonts w:ascii="Times New Roman" w:hAnsi="Times New Roman" w:cs="Times New Roman"/>
                <w:b/>
                <w:sz w:val="20"/>
                <w:szCs w:val="20"/>
              </w:rPr>
              <w:t>Advantages</w:t>
            </w:r>
          </w:p>
        </w:tc>
        <w:tc>
          <w:tcPr>
            <w:tcW w:w="2835" w:type="dxa"/>
            <w:tcBorders>
              <w:top w:val="double" w:sz="4" w:space="0" w:color="auto"/>
              <w:bottom w:val="double" w:sz="4" w:space="0" w:color="auto"/>
            </w:tcBorders>
          </w:tcPr>
          <w:p w14:paraId="5259D1F5" w14:textId="77777777" w:rsidR="004915D1" w:rsidRPr="00765BC0" w:rsidRDefault="004915D1" w:rsidP="00F6483B">
            <w:pPr>
              <w:jc w:val="center"/>
              <w:rPr>
                <w:rFonts w:ascii="Times New Roman" w:hAnsi="Times New Roman" w:cs="Times New Roman"/>
                <w:b/>
                <w:sz w:val="20"/>
                <w:szCs w:val="20"/>
              </w:rPr>
            </w:pPr>
            <w:r w:rsidRPr="00765BC0">
              <w:rPr>
                <w:rFonts w:ascii="Times New Roman" w:hAnsi="Times New Roman" w:cs="Times New Roman"/>
                <w:b/>
                <w:sz w:val="20"/>
                <w:szCs w:val="20"/>
              </w:rPr>
              <w:t>Disadvantages</w:t>
            </w:r>
          </w:p>
          <w:p w14:paraId="5AD891C6" w14:textId="77777777" w:rsidR="004915D1" w:rsidRPr="00765BC0" w:rsidRDefault="004915D1" w:rsidP="00F6483B">
            <w:pPr>
              <w:jc w:val="center"/>
              <w:rPr>
                <w:rFonts w:ascii="Times New Roman" w:hAnsi="Times New Roman" w:cs="Times New Roman"/>
                <w:b/>
                <w:sz w:val="20"/>
                <w:szCs w:val="20"/>
              </w:rPr>
            </w:pPr>
          </w:p>
        </w:tc>
        <w:tc>
          <w:tcPr>
            <w:tcW w:w="2063" w:type="dxa"/>
            <w:tcBorders>
              <w:top w:val="double" w:sz="4" w:space="0" w:color="auto"/>
              <w:bottom w:val="double" w:sz="4" w:space="0" w:color="auto"/>
            </w:tcBorders>
          </w:tcPr>
          <w:p w14:paraId="415D36BD" w14:textId="77777777" w:rsidR="004915D1" w:rsidRPr="00765BC0" w:rsidRDefault="004915D1" w:rsidP="00F6483B">
            <w:pPr>
              <w:jc w:val="center"/>
              <w:rPr>
                <w:rFonts w:ascii="Times New Roman" w:hAnsi="Times New Roman" w:cs="Times New Roman"/>
                <w:b/>
                <w:sz w:val="20"/>
                <w:szCs w:val="20"/>
              </w:rPr>
            </w:pPr>
            <w:r w:rsidRPr="00765BC0">
              <w:rPr>
                <w:rFonts w:ascii="Times New Roman" w:hAnsi="Times New Roman" w:cs="Times New Roman"/>
                <w:b/>
                <w:sz w:val="20"/>
                <w:szCs w:val="20"/>
              </w:rPr>
              <w:t>References</w:t>
            </w:r>
          </w:p>
        </w:tc>
      </w:tr>
      <w:tr w:rsidR="004915D1" w:rsidRPr="00765BC0" w14:paraId="7778177C" w14:textId="77777777" w:rsidTr="008A0D3F">
        <w:tc>
          <w:tcPr>
            <w:tcW w:w="1276" w:type="dxa"/>
            <w:tcBorders>
              <w:top w:val="single" w:sz="4" w:space="0" w:color="auto"/>
            </w:tcBorders>
          </w:tcPr>
          <w:p w14:paraId="050BC6C2" w14:textId="77777777" w:rsidR="004915D1" w:rsidRPr="00765BC0" w:rsidRDefault="004915D1" w:rsidP="00F6483B">
            <w:pPr>
              <w:rPr>
                <w:rFonts w:ascii="Times New Roman" w:hAnsi="Times New Roman" w:cs="Times New Roman"/>
                <w:sz w:val="20"/>
                <w:szCs w:val="20"/>
              </w:rPr>
            </w:pPr>
            <w:r w:rsidRPr="00765BC0">
              <w:rPr>
                <w:rFonts w:ascii="Times New Roman" w:hAnsi="Times New Roman" w:cs="Times New Roman"/>
                <w:sz w:val="20"/>
                <w:szCs w:val="20"/>
              </w:rPr>
              <w:t>Chlorine</w:t>
            </w:r>
          </w:p>
          <w:p w14:paraId="2FD4BC32" w14:textId="77777777" w:rsidR="004915D1" w:rsidRPr="00765BC0" w:rsidRDefault="004915D1" w:rsidP="00F6483B">
            <w:pPr>
              <w:rPr>
                <w:rFonts w:ascii="Times New Roman" w:hAnsi="Times New Roman" w:cs="Times New Roman"/>
                <w:sz w:val="20"/>
                <w:szCs w:val="20"/>
              </w:rPr>
            </w:pPr>
          </w:p>
          <w:p w14:paraId="0F449B17" w14:textId="77777777" w:rsidR="004915D1" w:rsidRPr="00765BC0" w:rsidRDefault="004915D1" w:rsidP="00F6483B">
            <w:pPr>
              <w:rPr>
                <w:rFonts w:ascii="Times New Roman" w:hAnsi="Times New Roman" w:cs="Times New Roman"/>
                <w:sz w:val="20"/>
                <w:szCs w:val="20"/>
              </w:rPr>
            </w:pPr>
          </w:p>
        </w:tc>
        <w:tc>
          <w:tcPr>
            <w:tcW w:w="3119" w:type="dxa"/>
            <w:tcBorders>
              <w:top w:val="single" w:sz="4" w:space="0" w:color="auto"/>
            </w:tcBorders>
          </w:tcPr>
          <w:p w14:paraId="55FE7B6D"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Highly efficient at low concentrations</w:t>
            </w:r>
          </w:p>
          <w:p w14:paraId="1ED1D5AC"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Cost effective</w:t>
            </w:r>
          </w:p>
          <w:p w14:paraId="72FEEF7D"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Easy to use</w:t>
            </w:r>
          </w:p>
          <w:p w14:paraId="39367D9B"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Short contact time</w:t>
            </w:r>
          </w:p>
        </w:tc>
        <w:tc>
          <w:tcPr>
            <w:tcW w:w="3260" w:type="dxa"/>
            <w:gridSpan w:val="2"/>
            <w:tcBorders>
              <w:top w:val="single" w:sz="4" w:space="0" w:color="auto"/>
            </w:tcBorders>
          </w:tcPr>
          <w:p w14:paraId="7A7D6C10"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It can release toxic gas and corrode equipment below pH</w:t>
            </w:r>
            <w:r>
              <w:rPr>
                <w:rFonts w:ascii="Times New Roman" w:hAnsi="Times New Roman" w:cs="Times New Roman"/>
                <w:sz w:val="20"/>
                <w:szCs w:val="20"/>
              </w:rPr>
              <w:t xml:space="preserve"> </w:t>
            </w:r>
            <w:r w:rsidRPr="00765BC0">
              <w:rPr>
                <w:rFonts w:ascii="Times New Roman" w:hAnsi="Times New Roman" w:cs="Times New Roman"/>
                <w:sz w:val="20"/>
                <w:szCs w:val="20"/>
              </w:rPr>
              <w:t>6</w:t>
            </w:r>
          </w:p>
          <w:p w14:paraId="38A789F7"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Initial organic load can reduce efficacy</w:t>
            </w:r>
          </w:p>
          <w:p w14:paraId="0E648ECB"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 xml:space="preserve">If bound to organic material it can become highly toxic to humans and the environment </w:t>
            </w:r>
          </w:p>
          <w:p w14:paraId="42C6AEDA" w14:textId="77777777" w:rsidR="004915D1" w:rsidRPr="00765BC0" w:rsidRDefault="004915D1" w:rsidP="00F6483B">
            <w:pPr>
              <w:pStyle w:val="ListParagraph"/>
              <w:rPr>
                <w:rFonts w:ascii="Times New Roman" w:hAnsi="Times New Roman" w:cs="Times New Roman"/>
                <w:sz w:val="20"/>
                <w:szCs w:val="20"/>
              </w:rPr>
            </w:pPr>
          </w:p>
        </w:tc>
        <w:tc>
          <w:tcPr>
            <w:tcW w:w="2063" w:type="dxa"/>
            <w:tcBorders>
              <w:top w:val="single" w:sz="4" w:space="0" w:color="auto"/>
            </w:tcBorders>
          </w:tcPr>
          <w:p w14:paraId="5B2EC85F"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390/ijerph120808678","abstract":"Most current disinfection strategies for fresh-cut industry are focused on the use of different chemical agents; however, very little has been reported on the effectiveness of the hurdle technology. The effect of combined decontamination methods based on the use of different sanitizers (peroxyacetic acid and chlorine dioxide) and the application of pressure (vacuum/positive pressure) on the inactivation of the foodborne pathogen E. coli O157:H7 on fresh-cut lettuce (Lactuca sativa) and carrots (Daucus carota) was studied. Fresh produce, inoculated with E. coli O157:H7, was immersed (4 °C, 2 min) in tap water (W), chlorine water (CW), chlorine dioxide (ClO2: 2 mg/L) and peroxyacetic acid (PAA: 100 mg/L) in combination with: (a) vacuum (V: 10 mbar) or (b) positive pressure application (P: 3 bar). The product quality and antimicrobial effects of the treatment on bacterial counts were determined both in process washing water and on fresh-cut produce. Evidence obtained in this study, suggests that the use of combined methods (P/V + sanitizers) results in a reduction on the microorganism population on produce similar to that found at atmospheric pressure. Moreover, the application of physical methods led to a significant detrimental effect on the visual quality of lettuce regardless of the solution used. Concerning the process water, PAA proved to be an effective alternative to chlorine for the avoidance of cross-contamination.","author":[{"dropping-particle":"","family":"Petri","given":"Eva","non-dropping-particle":"","parse-names":false,"suffix":""},{"dropping-particle":"","family":"Rodríguez","given":"Mariola","non-dropping-particle":"","parse-names":false,"suffix":""},{"dropping-particle":"","family":"García","given":"Silvia","non-dropping-particle":"","parse-names":false,"suffix":""}],"container-title":"International Journal of Environmental Research","id":"ITEM-1","issue":"12","issued":{"date-parts":[["2015"]]},"page":"8678-8690","title":"Evaluation of Combined Disinfection Methods for Reducing Escherichia coli O157 : H7 Population on Fresh-Cut Vegetables","type":"article-journal"},"uris":["http://www.mendeley.com/documents/?uuid=04ec71ba-45c8-4221-abe0-fbbb2442a2af"]}],"mendeley":{"formattedCitation":"(Petri et al., 2015)","plainTextFormattedCitation":"(Petri et al., 2015)","previouslyFormattedCitation":"(Petri et al., 2015)"},"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 xml:space="preserve">(Petri </w:t>
            </w:r>
            <w:r w:rsidRPr="00F6483B">
              <w:rPr>
                <w:rFonts w:ascii="Times New Roman" w:hAnsi="Times New Roman" w:cs="Times New Roman"/>
                <w:i/>
                <w:iCs/>
                <w:noProof/>
                <w:sz w:val="20"/>
                <w:szCs w:val="20"/>
              </w:rPr>
              <w:t>et al</w:t>
            </w:r>
            <w:r w:rsidRPr="00765BC0">
              <w:rPr>
                <w:rFonts w:ascii="Times New Roman" w:hAnsi="Times New Roman" w:cs="Times New Roman"/>
                <w:noProof/>
                <w:sz w:val="20"/>
                <w:szCs w:val="20"/>
              </w:rPr>
              <w:t>., 2015)</w:t>
            </w:r>
            <w:r w:rsidRPr="00765BC0">
              <w:rPr>
                <w:rFonts w:ascii="Times New Roman" w:hAnsi="Times New Roman" w:cs="Times New Roman"/>
                <w:sz w:val="20"/>
                <w:szCs w:val="20"/>
              </w:rPr>
              <w:fldChar w:fldCharType="end"/>
            </w:r>
          </w:p>
          <w:p w14:paraId="2CC9C2EC"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Jongen","given":"W","non-dropping-particle":"","parse-names":false,"suffix":""}],"edition":"Eds","editor":[{"dropping-particle":"","family":"Jongen","given":"W","non-dropping-particle":"","parse-names":false,"suffix":""}],"id":"ITEM-1","issued":{"date-parts":[["2005"]]},"number-of-pages":"351-372","publisher":"CRC Press - Taylor &amp; Francis group &amp; Woodhead Publishing Limited","publisher-place":"Cambridge, UK","title":"Alternatives to hypochlorite washing systems for the decontamination of fresh fruit and vegetables in; Improving the safety of fresh fruit and vegetables","type":"book"},"uris":["http://www.mendeley.com/documents/?uuid=7707ce76-c21f-4839-acac-377c619a78de"]}],"mendeley":{"formattedCitation":"(Jongen, 2005)","plainTextFormattedCitation":"(Jongen, 2005)","previouslyFormattedCitation":"(Jongen, 2005)"},"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Jongen, 2005)</w:t>
            </w:r>
            <w:r w:rsidRPr="00765BC0">
              <w:rPr>
                <w:rFonts w:ascii="Times New Roman" w:hAnsi="Times New Roman" w:cs="Times New Roman"/>
                <w:sz w:val="20"/>
                <w:szCs w:val="20"/>
              </w:rPr>
              <w:fldChar w:fldCharType="end"/>
            </w:r>
          </w:p>
          <w:p w14:paraId="5347AC7A"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201/eid0304.970407","author":[{"dropping-particle":"","family":"Beuchat","given":"LR","non-dropping-particle":"","parse-names":false,"suffix":""},{"dropping-particle":"","family":"Ryu","given":"JH","non-dropping-particle":"","parse-names":false,"suffix":""}],"container-title":"Special Issue: Emerging Infectious Diseases","id":"ITEM-1","issue":"4","issued":{"date-parts":[["1997"]]},"page":"459-465","title":"Produce handling and processing practices","type":"article-journal","volume":"3"},"uris":["http://www.mendeley.com/documents/?uuid=7d3ffa26-41bf-45b0-b3cb-6ee48e0abbb7"]}],"mendeley":{"formattedCitation":"(Beuchat &amp; Ryu, 1997)","plainTextFormattedCitation":"(Beuchat &amp; Ryu, 1997)","previouslyFormattedCitation":"(Beuchat &amp; Ryu, 1997)"},"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Beuchat &amp; Ryu, 1997)</w:t>
            </w:r>
            <w:r w:rsidRPr="00765BC0">
              <w:rPr>
                <w:rFonts w:ascii="Times New Roman" w:hAnsi="Times New Roman" w:cs="Times New Roman"/>
                <w:sz w:val="20"/>
                <w:szCs w:val="20"/>
              </w:rPr>
              <w:fldChar w:fldCharType="end"/>
            </w:r>
            <w:r w:rsidRPr="00765BC0">
              <w:rPr>
                <w:rFonts w:ascii="Times New Roman" w:hAnsi="Times New Roman" w:cs="Times New Roman"/>
                <w:sz w:val="20"/>
                <w:szCs w:val="20"/>
              </w:rPr>
              <w:t xml:space="preserve"> </w:t>
            </w:r>
          </w:p>
          <w:p w14:paraId="7FB0AEDD"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Siroli","given":"L","non-dropping-particle":"","parse-names":false,"suffix":""}],"id":"ITEM-1","issued":{"date-parts":[["2014"]]},"publisher":"Universita di Bologna","title":"Use of essential oils and biocontrol cultures for the improvement of shelf-life of fresh cut products","type":"thesis"},"uris":["http://www.mendeley.com/documents/?uuid=f49649fb-f721-46bf-85a7-aed1f20251c8"]}],"mendeley":{"formattedCitation":"(Siroli, 2014)","plainTextFormattedCitation":"(Siroli, 2014)","previouslyFormattedCitation":"(Siroli, 2014)"},"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Siroli, 2014)</w:t>
            </w:r>
            <w:r w:rsidRPr="00765BC0">
              <w:rPr>
                <w:rFonts w:ascii="Times New Roman" w:hAnsi="Times New Roman" w:cs="Times New Roman"/>
                <w:sz w:val="20"/>
                <w:szCs w:val="20"/>
              </w:rPr>
              <w:fldChar w:fldCharType="end"/>
            </w:r>
          </w:p>
          <w:p w14:paraId="38315FBA"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ijfoodmicro.2009.05.021","author":[{"dropping-particle":"","family":"Gil","given":"MI","non-dropping-particle":"","parse-names":false,"suffix":""},{"dropping-particle":"","family":"Selma","given":"MV","non-dropping-particle":"","parse-names":false,"suffix":""},{"dropping-particle":"","family":"Lopez-Galvez","given":"F","non-dropping-particle":"","parse-names":false,"suffix":""},{"dropping-particle":"","family":"Allende","given":"A","non-dropping-particle":"","parse-names":false,"suffix":""}],"container-title":"International Journal of Food Safety","id":"ITEM-1","issued":{"date-parts":[["2009"]]},"page":"37-45","title":"Fresh-cut product sanitation and wash water disinfection: problems and solutions","type":"article-journal","volume":"134"},"uris":["http://www.mendeley.com/documents/?uuid=f8ba66ce-0bc7-4d5e-97cb-7ebd54520aa0"]}],"mendeley":{"formattedCitation":"(Gil et al., 2009)","plainTextFormattedCitation":"(Gil et al., 2009)","previouslyFormattedCitation":"(Gil et al., 2009)"},"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 xml:space="preserve">(Gil </w:t>
            </w:r>
            <w:r w:rsidRPr="00F6483B">
              <w:rPr>
                <w:rFonts w:ascii="Times New Roman" w:hAnsi="Times New Roman" w:cs="Times New Roman"/>
                <w:i/>
                <w:iCs/>
                <w:noProof/>
                <w:sz w:val="20"/>
                <w:szCs w:val="20"/>
              </w:rPr>
              <w:t>et al</w:t>
            </w:r>
            <w:r w:rsidRPr="00765BC0">
              <w:rPr>
                <w:rFonts w:ascii="Times New Roman" w:hAnsi="Times New Roman" w:cs="Times New Roman"/>
                <w:noProof/>
                <w:sz w:val="20"/>
                <w:szCs w:val="20"/>
              </w:rPr>
              <w:t>., 2009)</w:t>
            </w:r>
            <w:r w:rsidRPr="00765BC0">
              <w:rPr>
                <w:rFonts w:ascii="Times New Roman" w:hAnsi="Times New Roman" w:cs="Times New Roman"/>
                <w:sz w:val="20"/>
                <w:szCs w:val="20"/>
              </w:rPr>
              <w:fldChar w:fldCharType="end"/>
            </w:r>
          </w:p>
          <w:p w14:paraId="59323DC2" w14:textId="77777777" w:rsidR="004915D1" w:rsidRPr="00765BC0" w:rsidRDefault="004915D1" w:rsidP="00F6483B">
            <w:pPr>
              <w:ind w:left="360"/>
              <w:rPr>
                <w:rFonts w:ascii="Times New Roman" w:hAnsi="Times New Roman" w:cs="Times New Roman"/>
                <w:sz w:val="20"/>
                <w:szCs w:val="20"/>
              </w:rPr>
            </w:pPr>
          </w:p>
        </w:tc>
      </w:tr>
      <w:tr w:rsidR="004915D1" w:rsidRPr="00765BC0" w14:paraId="7751A4C3" w14:textId="77777777" w:rsidTr="008A0D3F">
        <w:tc>
          <w:tcPr>
            <w:tcW w:w="1276" w:type="dxa"/>
          </w:tcPr>
          <w:p w14:paraId="5529F259" w14:textId="77777777" w:rsidR="004915D1" w:rsidRPr="00765BC0" w:rsidRDefault="004915D1" w:rsidP="00F6483B">
            <w:pPr>
              <w:rPr>
                <w:rFonts w:ascii="Times New Roman" w:hAnsi="Times New Roman" w:cs="Times New Roman"/>
                <w:sz w:val="20"/>
                <w:szCs w:val="20"/>
              </w:rPr>
            </w:pPr>
            <w:r w:rsidRPr="00765BC0">
              <w:rPr>
                <w:rFonts w:ascii="Times New Roman" w:hAnsi="Times New Roman" w:cs="Times New Roman"/>
                <w:sz w:val="20"/>
                <w:szCs w:val="20"/>
              </w:rPr>
              <w:t xml:space="preserve">Acid treatment </w:t>
            </w:r>
          </w:p>
        </w:tc>
        <w:tc>
          <w:tcPr>
            <w:tcW w:w="3119" w:type="dxa"/>
          </w:tcPr>
          <w:p w14:paraId="45431560"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Superior activity to chlorine</w:t>
            </w:r>
          </w:p>
          <w:p w14:paraId="3997E3EF"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No harmful side effects</w:t>
            </w:r>
          </w:p>
          <w:p w14:paraId="13101C6C"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Environmentally safe</w:t>
            </w:r>
          </w:p>
          <w:p w14:paraId="6C1F117B"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GRAS status</w:t>
            </w:r>
          </w:p>
          <w:p w14:paraId="7EEE8900" w14:textId="77777777" w:rsidR="004915D1" w:rsidRPr="00765BC0" w:rsidRDefault="004915D1" w:rsidP="00F6483B">
            <w:pPr>
              <w:pStyle w:val="ListParagraph"/>
              <w:rPr>
                <w:rFonts w:ascii="Times New Roman" w:hAnsi="Times New Roman" w:cs="Times New Roman"/>
                <w:sz w:val="20"/>
                <w:szCs w:val="20"/>
              </w:rPr>
            </w:pPr>
          </w:p>
        </w:tc>
        <w:tc>
          <w:tcPr>
            <w:tcW w:w="3260" w:type="dxa"/>
            <w:gridSpan w:val="2"/>
          </w:tcPr>
          <w:p w14:paraId="200AC5CE"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Potential sensory changes</w:t>
            </w:r>
          </w:p>
          <w:p w14:paraId="58532C9A"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Long contact times necessary</w:t>
            </w:r>
          </w:p>
        </w:tc>
        <w:tc>
          <w:tcPr>
            <w:tcW w:w="2063" w:type="dxa"/>
          </w:tcPr>
          <w:p w14:paraId="09E2F5B4"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tifs.2007.03.011","author":[{"dropping-particle":"","family":"Rico","given":"D","non-dropping-particle":"","parse-names":false,"suffix":""},{"dropping-particle":"","family":"Martin-Diana","given":"AB","non-dropping-particle":"","parse-names":false,"suffix":""},{"dropping-particle":"","family":"Barat","given":"JM","non-dropping-particle":"","parse-names":false,"suffix":""},{"dropping-particle":"","family":"Barry-ryan","given":"C","non-dropping-particle":"","parse-names":false,"suffix":""}],"container-title":"Trends in Food Science &amp; Technology","id":"ITEM-1","issued":{"date-parts":[["2007"]]},"page":"373-386","title":"Extending and measuring the quality of fresh-cut fruits and vegetables: a review.","type":"article-journal","volume":"18"},"uris":["http://www.mendeley.com/documents/?uuid=a107140b-3117-46e8-b864-52be730b5fb7"]}],"mendeley":{"formattedCitation":"(Rico et al., 2007)","plainTextFormattedCitation":"(Rico et al., 2007)","previouslyFormattedCitation":"(Rico et al., 2007)"},"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 xml:space="preserve">(Rico </w:t>
            </w:r>
            <w:r w:rsidRPr="00F6483B">
              <w:rPr>
                <w:rFonts w:ascii="Times New Roman" w:hAnsi="Times New Roman" w:cs="Times New Roman"/>
                <w:i/>
                <w:iCs/>
                <w:noProof/>
                <w:sz w:val="20"/>
                <w:szCs w:val="20"/>
              </w:rPr>
              <w:t>et al.</w:t>
            </w:r>
            <w:r w:rsidRPr="00765BC0">
              <w:rPr>
                <w:rFonts w:ascii="Times New Roman" w:hAnsi="Times New Roman" w:cs="Times New Roman"/>
                <w:noProof/>
                <w:sz w:val="20"/>
                <w:szCs w:val="20"/>
              </w:rPr>
              <w:t>, 2007)</w:t>
            </w:r>
            <w:r w:rsidRPr="00765BC0">
              <w:rPr>
                <w:rFonts w:ascii="Times New Roman" w:hAnsi="Times New Roman" w:cs="Times New Roman"/>
                <w:sz w:val="20"/>
                <w:szCs w:val="20"/>
              </w:rPr>
              <w:fldChar w:fldCharType="end"/>
            </w:r>
          </w:p>
          <w:p w14:paraId="62F8A120"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Siroli","given":"L","non-dropping-particle":"","parse-names":false,"suffix":""}],"id":"ITEM-1","issued":{"date-parts":[["2014"]]},"publisher":"Universita di Bologna","title":"Use of essential oils and biocontrol cultures for the improvement of shelf-life of fresh cut products","type":"thesis"},"uris":["http://www.mendeley.com/documents/?uuid=f49649fb-f721-46bf-85a7-aed1f20251c8"]}],"mendeley":{"formattedCitation":"(Siroli, 2014)","plainTextFormattedCitation":"(Siroli, 2014)","previouslyFormattedCitation":"(Siroli, 2014)"},"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Siroli, 2014)</w:t>
            </w:r>
            <w:r w:rsidRPr="00765BC0">
              <w:rPr>
                <w:rFonts w:ascii="Times New Roman" w:hAnsi="Times New Roman" w:cs="Times New Roman"/>
                <w:sz w:val="20"/>
                <w:szCs w:val="20"/>
              </w:rPr>
              <w:fldChar w:fldCharType="end"/>
            </w:r>
          </w:p>
          <w:p w14:paraId="774A454D"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Tirpanalan","given":"Ö","non-dropping-particle":"","parse-names":false,"suffix":""},{"dropping-particle":"","family":"Zunabovic","given":"M","non-dropping-particle":"","parse-names":false,"suffix":""},{"dropping-particle":"","family":"Domig","given":"K J","non-dropping-particle":"","parse-names":false,"suffix":""},{"dropping-particle":"","family":"Kneifel","given":"W","non-dropping-particle":"","parse-names":false,"suffix":""}],"container-title":"Science against microbial pathogens: communicating current research and technological advances","id":"ITEM-1","issued":{"date-parts":[["2011"]]},"page":"176-188","title":"Mini review : Antimicrobial strategies in the production of fresh-cut lettuce products","type":"article-journal"},"uris":["http://www.mendeley.com/documents/?uuid=11c8eefc-68cf-4cad-b50d-5288ef054d5c"]}],"mendeley":{"formattedCitation":"(Tirpanalan et al., 2011)","plainTextFormattedCitation":"(Tirpanalan et al., 2011)","previouslyFormattedCitation":"(Tirpanalan et al., 2011)"},"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 xml:space="preserve">(Tirpanalan </w:t>
            </w:r>
            <w:r w:rsidRPr="00F6483B">
              <w:rPr>
                <w:rFonts w:ascii="Times New Roman" w:hAnsi="Times New Roman" w:cs="Times New Roman"/>
                <w:i/>
                <w:iCs/>
                <w:noProof/>
                <w:sz w:val="20"/>
                <w:szCs w:val="20"/>
              </w:rPr>
              <w:t>et al</w:t>
            </w:r>
            <w:r w:rsidRPr="00765BC0">
              <w:rPr>
                <w:rFonts w:ascii="Times New Roman" w:hAnsi="Times New Roman" w:cs="Times New Roman"/>
                <w:noProof/>
                <w:sz w:val="20"/>
                <w:szCs w:val="20"/>
              </w:rPr>
              <w:t>., 2011)</w:t>
            </w:r>
            <w:r w:rsidRPr="00765BC0">
              <w:rPr>
                <w:rFonts w:ascii="Times New Roman" w:hAnsi="Times New Roman" w:cs="Times New Roman"/>
                <w:sz w:val="20"/>
                <w:szCs w:val="20"/>
              </w:rPr>
              <w:fldChar w:fldCharType="end"/>
            </w:r>
          </w:p>
        </w:tc>
      </w:tr>
      <w:tr w:rsidR="004915D1" w:rsidRPr="00765BC0" w14:paraId="0E504B2D" w14:textId="77777777" w:rsidTr="008A0D3F">
        <w:tc>
          <w:tcPr>
            <w:tcW w:w="1276" w:type="dxa"/>
          </w:tcPr>
          <w:p w14:paraId="122ACE8B" w14:textId="77777777" w:rsidR="004915D1" w:rsidRPr="00765BC0" w:rsidRDefault="004915D1" w:rsidP="00F6483B">
            <w:pPr>
              <w:rPr>
                <w:rFonts w:ascii="Times New Roman" w:hAnsi="Times New Roman" w:cs="Times New Roman"/>
                <w:sz w:val="20"/>
                <w:szCs w:val="20"/>
              </w:rPr>
            </w:pPr>
            <w:r w:rsidRPr="00765BC0">
              <w:rPr>
                <w:rFonts w:ascii="Times New Roman" w:hAnsi="Times New Roman" w:cs="Times New Roman"/>
                <w:sz w:val="20"/>
                <w:szCs w:val="20"/>
              </w:rPr>
              <w:t>Hydrogen peroxide</w:t>
            </w:r>
          </w:p>
        </w:tc>
        <w:tc>
          <w:tcPr>
            <w:tcW w:w="3119" w:type="dxa"/>
          </w:tcPr>
          <w:p w14:paraId="0F426E29"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 xml:space="preserve">Bactericidal and sporicidal </w:t>
            </w:r>
          </w:p>
          <w:p w14:paraId="0288CF33"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 xml:space="preserve">Environmentally friendly </w:t>
            </w:r>
          </w:p>
          <w:p w14:paraId="558182C3"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GRAS status as surface decontaminant</w:t>
            </w:r>
          </w:p>
          <w:p w14:paraId="64824543" w14:textId="77777777" w:rsidR="004915D1" w:rsidRPr="00765BC0" w:rsidRDefault="004915D1" w:rsidP="00F6483B">
            <w:pPr>
              <w:pStyle w:val="ListParagraph"/>
              <w:rPr>
                <w:rFonts w:ascii="Times New Roman" w:hAnsi="Times New Roman" w:cs="Times New Roman"/>
                <w:sz w:val="20"/>
                <w:szCs w:val="20"/>
              </w:rPr>
            </w:pPr>
          </w:p>
        </w:tc>
        <w:tc>
          <w:tcPr>
            <w:tcW w:w="3260" w:type="dxa"/>
            <w:gridSpan w:val="2"/>
          </w:tcPr>
          <w:p w14:paraId="74A804B0"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Not permitted as washing additive</w:t>
            </w:r>
          </w:p>
          <w:p w14:paraId="6CC8BC9C"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Major sensory changes in certain products</w:t>
            </w:r>
          </w:p>
        </w:tc>
        <w:tc>
          <w:tcPr>
            <w:tcW w:w="2063" w:type="dxa"/>
          </w:tcPr>
          <w:p w14:paraId="6BF8A36E"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2/fsn3.138","author":[{"dropping-particle":"","family":"Lee","given":"Hyun-hee","non-dropping-particle":"","parse-names":false,"suffix":""},{"dropping-particle":"","family":"Hong","given":"Seok-in","non-dropping-particle":"","parse-names":false,"suffix":""},{"dropping-particle":"","family":"Kim","given":"Dongman","non-dropping-particle":"","parse-names":false,"suffix":""}],"container-title":"Food Science and Nutrition","id":"ITEM-1","issue":"5","issued":{"date-parts":[["2014"]]},"page":"585-590","title":"Microbial reduction efficacy of various disinfection treatments on fresh-cut cabbage","type":"article-journal","volume":"2"},"uris":["http://www.mendeley.com/documents/?uuid=0b6b00f6-69e8-494b-b9b7-ed04b029620b"]}],"mendeley":{"formattedCitation":"(Lee et al., 2014)","plainTextFormattedCitation":"(Lee et al., 2014)","previouslyFormattedCitation":"(Lee et al., 2014)"},"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 xml:space="preserve">(Lee </w:t>
            </w:r>
            <w:r w:rsidRPr="00F6483B">
              <w:rPr>
                <w:rFonts w:ascii="Times New Roman" w:hAnsi="Times New Roman" w:cs="Times New Roman"/>
                <w:i/>
                <w:iCs/>
                <w:noProof/>
                <w:sz w:val="20"/>
                <w:szCs w:val="20"/>
              </w:rPr>
              <w:t>et al</w:t>
            </w:r>
            <w:r w:rsidRPr="00765BC0">
              <w:rPr>
                <w:rFonts w:ascii="Times New Roman" w:hAnsi="Times New Roman" w:cs="Times New Roman"/>
                <w:noProof/>
                <w:sz w:val="20"/>
                <w:szCs w:val="20"/>
              </w:rPr>
              <w:t>., 2014)</w:t>
            </w:r>
            <w:r w:rsidRPr="00765BC0">
              <w:rPr>
                <w:rFonts w:ascii="Times New Roman" w:hAnsi="Times New Roman" w:cs="Times New Roman"/>
                <w:sz w:val="20"/>
                <w:szCs w:val="20"/>
              </w:rPr>
              <w:fldChar w:fldCharType="end"/>
            </w:r>
          </w:p>
          <w:p w14:paraId="3CA2AF6B"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Siroli","given":"L","non-dropping-particle":"","parse-names":false,"suffix":""}],"id":"ITEM-1","issued":{"date-parts":[["2014"]]},"publisher":"Universita di Bologna","title":"Use of essential oils and biocontrol cultures for the improvement of shelf-life of fresh cut products","type":"thesis"},"uris":["http://www.mendeley.com/documents/?uuid=f49649fb-f721-46bf-85a7-aed1f20251c8"]}],"mendeley":{"formattedCitation":"(Siroli, 2014)","plainTextFormattedCitation":"(Siroli, 2014)","previouslyFormattedCitation":"(Siroli, 2014)"},"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Siroli, 2014)</w:t>
            </w:r>
            <w:r w:rsidRPr="00765BC0">
              <w:rPr>
                <w:rFonts w:ascii="Times New Roman" w:hAnsi="Times New Roman" w:cs="Times New Roman"/>
                <w:sz w:val="20"/>
                <w:szCs w:val="20"/>
              </w:rPr>
              <w:fldChar w:fldCharType="end"/>
            </w:r>
          </w:p>
          <w:p w14:paraId="48306A78"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201/eid0304.970407","author":[{"dropping-particle":"","family":"Beuchat","given":"LR","non-dropping-particle":"","parse-names":false,"suffix":""},{"dropping-particle":"","family":"Ryu","given":"JH","non-dropping-particle":"","parse-names":false,"suffix":""}],"container-title":"Special Issue: Emerging Infectious Diseases","id":"ITEM-1","issue":"4","issued":{"date-parts":[["1997"]]},"page":"459-465","title":"Produce handling and processing practices","type":"article-journal","volume":"3"},"uris":["http://www.mendeley.com/documents/?uuid=7d3ffa26-41bf-45b0-b3cb-6ee48e0abbb7"]}],"mendeley":{"formattedCitation":"(Beuchat &amp; Ryu, 1997)","plainTextFormattedCitation":"(Beuchat &amp; Ryu, 1997)","previouslyFormattedCitation":"(Beuchat &amp; Ryu, 1997)"},"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Beuchat &amp; Ryu, 1997)</w:t>
            </w:r>
            <w:r w:rsidRPr="00765BC0">
              <w:rPr>
                <w:rFonts w:ascii="Times New Roman" w:hAnsi="Times New Roman" w:cs="Times New Roman"/>
                <w:sz w:val="20"/>
                <w:szCs w:val="20"/>
              </w:rPr>
              <w:fldChar w:fldCharType="end"/>
            </w:r>
          </w:p>
          <w:p w14:paraId="04716C31" w14:textId="77777777" w:rsidR="004915D1" w:rsidRPr="00765BC0" w:rsidRDefault="004915D1" w:rsidP="00F6483B">
            <w:pPr>
              <w:ind w:left="360"/>
              <w:rPr>
                <w:rFonts w:ascii="Times New Roman" w:hAnsi="Times New Roman" w:cs="Times New Roman"/>
                <w:sz w:val="20"/>
                <w:szCs w:val="20"/>
              </w:rPr>
            </w:pPr>
          </w:p>
        </w:tc>
      </w:tr>
      <w:tr w:rsidR="004915D1" w:rsidRPr="00765BC0" w14:paraId="2628F0BE" w14:textId="77777777" w:rsidTr="008A0D3F">
        <w:tc>
          <w:tcPr>
            <w:tcW w:w="1276" w:type="dxa"/>
          </w:tcPr>
          <w:p w14:paraId="3960B9BE" w14:textId="77777777" w:rsidR="004915D1" w:rsidRPr="00765BC0" w:rsidRDefault="004915D1" w:rsidP="00F6483B">
            <w:pPr>
              <w:rPr>
                <w:rFonts w:ascii="Times New Roman" w:hAnsi="Times New Roman" w:cs="Times New Roman"/>
                <w:sz w:val="20"/>
                <w:szCs w:val="20"/>
              </w:rPr>
            </w:pPr>
            <w:r w:rsidRPr="00765BC0">
              <w:rPr>
                <w:rFonts w:ascii="Times New Roman" w:hAnsi="Times New Roman" w:cs="Times New Roman"/>
                <w:sz w:val="20"/>
                <w:szCs w:val="20"/>
              </w:rPr>
              <w:t>Ozone</w:t>
            </w:r>
          </w:p>
        </w:tc>
        <w:tc>
          <w:tcPr>
            <w:tcW w:w="3119" w:type="dxa"/>
          </w:tcPr>
          <w:p w14:paraId="4EC270EF"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 xml:space="preserve">Bactericidal and sporicidal </w:t>
            </w:r>
          </w:p>
          <w:p w14:paraId="14736289"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 xml:space="preserve">Environmentally friendly </w:t>
            </w:r>
          </w:p>
          <w:p w14:paraId="2997CFDA"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Can degrade certain pesticides</w:t>
            </w:r>
          </w:p>
          <w:p w14:paraId="400DACDF"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GRAS status</w:t>
            </w:r>
          </w:p>
          <w:p w14:paraId="67ADB635"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Works over a broad pH range on various food types</w:t>
            </w:r>
          </w:p>
          <w:p w14:paraId="0E340F3C" w14:textId="77777777" w:rsidR="004915D1" w:rsidRPr="00765BC0" w:rsidRDefault="004915D1" w:rsidP="00F6483B">
            <w:pPr>
              <w:pStyle w:val="ListParagraph"/>
              <w:rPr>
                <w:rFonts w:ascii="Times New Roman" w:hAnsi="Times New Roman" w:cs="Times New Roman"/>
                <w:sz w:val="20"/>
                <w:szCs w:val="20"/>
              </w:rPr>
            </w:pPr>
          </w:p>
        </w:tc>
        <w:tc>
          <w:tcPr>
            <w:tcW w:w="3260" w:type="dxa"/>
            <w:gridSpan w:val="2"/>
          </w:tcPr>
          <w:p w14:paraId="7E392D8F"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Potential health risk of those in processing facilities</w:t>
            </w:r>
          </w:p>
          <w:p w14:paraId="7295D310"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Potential sensory changes</w:t>
            </w:r>
          </w:p>
          <w:p w14:paraId="78CF006C"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High capital investment</w:t>
            </w:r>
          </w:p>
          <w:p w14:paraId="385039ED"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Accelerated erosion of equipment</w:t>
            </w:r>
          </w:p>
        </w:tc>
        <w:tc>
          <w:tcPr>
            <w:tcW w:w="2063" w:type="dxa"/>
          </w:tcPr>
          <w:p w14:paraId="78CB1B53"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Jongen","given":"W","non-dropping-particle":"","parse-names":false,"suffix":""}],"edition":"Eds","editor":[{"dropping-particle":"","family":"Jongen","given":"W","non-dropping-particle":"","parse-names":false,"suffix":""}],"id":"ITEM-1","issued":{"date-parts":[["2005"]]},"number-of-pages":"351-372","publisher":"CRC Press - Taylor &amp; Francis group &amp; Woodhead Publishing Limited","publisher-place":"Cambridge, UK","title":"Alternatives to hypochlorite washing systems for the decontamination of fresh fruit and vegetables in; Improving the safety of fresh fruit and vegetables","type":"book"},"uris":["http://www.mendeley.com/documents/?uuid=7707ce76-c21f-4839-acac-377c619a78de"]}],"mendeley":{"formattedCitation":"(Jongen, 2005)","plainTextFormattedCitation":"(Jongen, 2005)","previouslyFormattedCitation":"(Jongen, 2005)"},"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Jongen, 2005)</w:t>
            </w:r>
            <w:r w:rsidRPr="00765BC0">
              <w:rPr>
                <w:rFonts w:ascii="Times New Roman" w:hAnsi="Times New Roman" w:cs="Times New Roman"/>
                <w:sz w:val="20"/>
                <w:szCs w:val="20"/>
              </w:rPr>
              <w:fldChar w:fldCharType="end"/>
            </w:r>
          </w:p>
          <w:p w14:paraId="22E44461"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lwt.2003.10.014","author":[{"dropping-particle":"","family":"Guzel- Seydim","given":"ZB","non-dropping-particle":"","parse-names":false,"suffix":""},{"dropping-particle":"","family":"Greene","given":"AK","non-dropping-particle":"","parse-names":false,"suffix":""},{"dropping-particle":"","family":"Seydim","given":"AC","non-dropping-particle":"","parse-names":false,"suffix":""}],"container-title":"Lebensm.-Wiss. u.-Technol.","id":"ITEM-1","issue":"4","issued":{"date-parts":[["2004"]]},"page":"453-460","title":"Use of ozone in the food industry","type":"article-journal","volume":"37"},"uris":["http://www.mendeley.com/documents/?uuid=8ee85967-7b9d-4400-86ec-cd13bebb181a"]}],"mendeley":{"formattedCitation":"(Guzel- Seydim et al., 2004)","plainTextFormattedCitation":"(Guzel- Seydim et al., 2004)","previouslyFormattedCitation":"(Guzel- Seydim et al., 2004)"},"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 xml:space="preserve">(Guzel- Seydim </w:t>
            </w:r>
            <w:r w:rsidRPr="00F6483B">
              <w:rPr>
                <w:rFonts w:ascii="Times New Roman" w:hAnsi="Times New Roman" w:cs="Times New Roman"/>
                <w:i/>
                <w:iCs/>
                <w:noProof/>
                <w:sz w:val="20"/>
                <w:szCs w:val="20"/>
              </w:rPr>
              <w:t>et al</w:t>
            </w:r>
            <w:r w:rsidRPr="00765BC0">
              <w:rPr>
                <w:rFonts w:ascii="Times New Roman" w:hAnsi="Times New Roman" w:cs="Times New Roman"/>
                <w:noProof/>
                <w:sz w:val="20"/>
                <w:szCs w:val="20"/>
              </w:rPr>
              <w:t>., 2004)</w:t>
            </w:r>
            <w:r w:rsidRPr="00765BC0">
              <w:rPr>
                <w:rFonts w:ascii="Times New Roman" w:hAnsi="Times New Roman" w:cs="Times New Roman"/>
                <w:sz w:val="20"/>
                <w:szCs w:val="20"/>
              </w:rPr>
              <w:fldChar w:fldCharType="end"/>
            </w:r>
          </w:p>
          <w:p w14:paraId="2A1FEF38"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0/10408398.2017.1308313","author":[{"dropping-particle":"","family":"Brodowska","given":"AJ","non-dropping-particle":"","parse-names":false,"suffix":""},{"dropping-particle":"","family":"Nowak","given":"A","non-dropping-particle":"","parse-names":false,"suffix":""},{"dropping-particle":"","family":"Smigielski","given":"K","non-dropping-particle":"","parse-names":false,"suffix":""}],"container-title":"Critical reviews in Food Science and Nutrition","id":"ITEM-1","issue":"13","issued":{"date-parts":[["2018"]]},"page":"2176-2201","title":"Ozone in the Food Industry: Principles of Ozone Treatment, Mechanisms of Action, and Applications. An Overview","type":"article-journal","volume":"58"},"uris":["http://www.mendeley.com/documents/?uuid=40cdbb48-dc2a-4585-b173-6557bc5870b8"]}],"mendeley":{"formattedCitation":"(Brodowska et al., 2018)","plainTextFormattedCitation":"(Brodowska et al., 2018)","previouslyFormattedCitation":"(Brodowska et al., 2018)"},"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 xml:space="preserve">(Brodowska </w:t>
            </w:r>
            <w:r w:rsidRPr="00F6483B">
              <w:rPr>
                <w:rFonts w:ascii="Times New Roman" w:hAnsi="Times New Roman" w:cs="Times New Roman"/>
                <w:i/>
                <w:iCs/>
                <w:noProof/>
                <w:sz w:val="20"/>
                <w:szCs w:val="20"/>
              </w:rPr>
              <w:t>et al.</w:t>
            </w:r>
            <w:r w:rsidRPr="00765BC0">
              <w:rPr>
                <w:rFonts w:ascii="Times New Roman" w:hAnsi="Times New Roman" w:cs="Times New Roman"/>
                <w:noProof/>
                <w:sz w:val="20"/>
                <w:szCs w:val="20"/>
              </w:rPr>
              <w:t>, 2018)</w:t>
            </w:r>
            <w:r w:rsidRPr="00765BC0">
              <w:rPr>
                <w:rFonts w:ascii="Times New Roman" w:hAnsi="Times New Roman" w:cs="Times New Roman"/>
                <w:sz w:val="20"/>
                <w:szCs w:val="20"/>
              </w:rPr>
              <w:fldChar w:fldCharType="end"/>
            </w:r>
          </w:p>
        </w:tc>
      </w:tr>
      <w:tr w:rsidR="004915D1" w:rsidRPr="00765BC0" w14:paraId="4D16EAB3" w14:textId="77777777" w:rsidTr="008A0D3F">
        <w:tc>
          <w:tcPr>
            <w:tcW w:w="1276" w:type="dxa"/>
          </w:tcPr>
          <w:p w14:paraId="0BA861BF" w14:textId="77777777" w:rsidR="004915D1" w:rsidRPr="00765BC0" w:rsidRDefault="004915D1" w:rsidP="00F6483B">
            <w:pPr>
              <w:rPr>
                <w:rFonts w:ascii="Times New Roman" w:hAnsi="Times New Roman" w:cs="Times New Roman"/>
                <w:sz w:val="20"/>
                <w:szCs w:val="20"/>
              </w:rPr>
            </w:pPr>
            <w:r w:rsidRPr="00765BC0">
              <w:rPr>
                <w:rFonts w:ascii="Times New Roman" w:hAnsi="Times New Roman" w:cs="Times New Roman"/>
                <w:sz w:val="20"/>
                <w:szCs w:val="20"/>
              </w:rPr>
              <w:t xml:space="preserve">Calcium wash </w:t>
            </w:r>
          </w:p>
        </w:tc>
        <w:tc>
          <w:tcPr>
            <w:tcW w:w="3119" w:type="dxa"/>
          </w:tcPr>
          <w:p w14:paraId="55BAA31E"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 xml:space="preserve">Can improve texture </w:t>
            </w:r>
          </w:p>
          <w:p w14:paraId="7410A1B8"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Can increase calcium content of final product</w:t>
            </w:r>
          </w:p>
          <w:p w14:paraId="3D18F84B" w14:textId="77777777" w:rsidR="004915D1" w:rsidRPr="00765BC0" w:rsidRDefault="004915D1" w:rsidP="00F6483B">
            <w:pPr>
              <w:pStyle w:val="ListParagraph"/>
              <w:rPr>
                <w:rFonts w:ascii="Times New Roman" w:hAnsi="Times New Roman" w:cs="Times New Roman"/>
                <w:sz w:val="20"/>
                <w:szCs w:val="20"/>
              </w:rPr>
            </w:pPr>
          </w:p>
          <w:p w14:paraId="01FA372E" w14:textId="77777777" w:rsidR="004915D1" w:rsidRPr="00765BC0" w:rsidRDefault="004915D1" w:rsidP="00F6483B">
            <w:pPr>
              <w:pStyle w:val="ListParagraph"/>
              <w:rPr>
                <w:rFonts w:ascii="Times New Roman" w:hAnsi="Times New Roman" w:cs="Times New Roman"/>
                <w:sz w:val="20"/>
                <w:szCs w:val="20"/>
              </w:rPr>
            </w:pPr>
          </w:p>
        </w:tc>
        <w:tc>
          <w:tcPr>
            <w:tcW w:w="3260" w:type="dxa"/>
            <w:gridSpan w:val="2"/>
          </w:tcPr>
          <w:p w14:paraId="7723A2B2"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Can have a bitter taste</w:t>
            </w:r>
          </w:p>
          <w:p w14:paraId="2D256F58"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Minimal studies conducted on antimicrobial ability</w:t>
            </w:r>
          </w:p>
        </w:tc>
        <w:tc>
          <w:tcPr>
            <w:tcW w:w="2063" w:type="dxa"/>
          </w:tcPr>
          <w:p w14:paraId="102D43EF"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tifs.2006.11.027","author":[{"dropping-particle":"","family":"Martin-Diana","given":"AB","non-dropping-particle":"","parse-names":false,"suffix":""},{"dropping-particle":"","family":"Rico","given":"D","non-dropping-particle":"","parse-names":false,"suffix":""},{"dropping-particle":"","family":"Frias","given":"JM","non-dropping-particle":"","parse-names":false,"suffix":""},{"dropping-particle":"","family":"Barat","given":"JM","non-dropping-particle":"","parse-names":false,"suffix":""},{"dropping-particle":"","family":"Henehen","given":"GTM","non-dropping-particle":"","parse-names":false,"suffix":""},{"dropping-particle":"","family":"Barry-Ryan","given":"C","non-dropping-particle":"","parse-names":false,"suffix":""}],"container-title":"Trends in Food Science &amp; Technology","id":"ITEM-1","issue":"4","issued":{"date-parts":[["2007"]]},"page":"210-218","title":"Calcium for extending the shelf life of fresh whole and minimally processed fruits and vegetables: a review","type":"article-journal","volume":"18"},"uris":["http://www.mendeley.com/documents/?uuid=936513fa-2c05-42a0-b4a0-647dbc6f0e36"]}],"mendeley":{"formattedCitation":"(Martin-Diana et al., 2007)","plainTextFormattedCitation":"(Martin-Diana et al., 2007)","previouslyFormattedCitation":"(Martin-Diana et al., 2007)"},"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 xml:space="preserve">(Martin-Diana </w:t>
            </w:r>
            <w:r w:rsidRPr="00F6483B">
              <w:rPr>
                <w:rFonts w:ascii="Times New Roman" w:hAnsi="Times New Roman" w:cs="Times New Roman"/>
                <w:i/>
                <w:iCs/>
                <w:noProof/>
                <w:sz w:val="20"/>
                <w:szCs w:val="20"/>
              </w:rPr>
              <w:t>et al</w:t>
            </w:r>
            <w:r w:rsidRPr="00765BC0">
              <w:rPr>
                <w:rFonts w:ascii="Times New Roman" w:hAnsi="Times New Roman" w:cs="Times New Roman"/>
                <w:noProof/>
                <w:sz w:val="20"/>
                <w:szCs w:val="20"/>
              </w:rPr>
              <w:t>., 2007)</w:t>
            </w:r>
            <w:r w:rsidRPr="00765BC0">
              <w:rPr>
                <w:rFonts w:ascii="Times New Roman" w:hAnsi="Times New Roman" w:cs="Times New Roman"/>
                <w:sz w:val="20"/>
                <w:szCs w:val="20"/>
              </w:rPr>
              <w:fldChar w:fldCharType="end"/>
            </w:r>
          </w:p>
          <w:p w14:paraId="3393EDCF" w14:textId="77777777" w:rsidR="004915D1" w:rsidRPr="00765BC0" w:rsidRDefault="004915D1" w:rsidP="00F6483B">
            <w:pPr>
              <w:ind w:left="360"/>
              <w:rPr>
                <w:rFonts w:ascii="Times New Roman" w:hAnsi="Times New Roman" w:cs="Times New Roman"/>
                <w:sz w:val="20"/>
                <w:szCs w:val="20"/>
              </w:rPr>
            </w:pPr>
          </w:p>
        </w:tc>
      </w:tr>
      <w:tr w:rsidR="004915D1" w:rsidRPr="00765BC0" w14:paraId="3E553EC8" w14:textId="77777777" w:rsidTr="008A0D3F">
        <w:tc>
          <w:tcPr>
            <w:tcW w:w="1276" w:type="dxa"/>
            <w:tcBorders>
              <w:bottom w:val="double" w:sz="4" w:space="0" w:color="auto"/>
            </w:tcBorders>
          </w:tcPr>
          <w:p w14:paraId="0336C054" w14:textId="77777777" w:rsidR="004915D1" w:rsidRPr="00765BC0" w:rsidRDefault="004915D1" w:rsidP="00F6483B">
            <w:pPr>
              <w:rPr>
                <w:rFonts w:ascii="Times New Roman" w:hAnsi="Times New Roman" w:cs="Times New Roman"/>
                <w:sz w:val="20"/>
                <w:szCs w:val="20"/>
              </w:rPr>
            </w:pPr>
            <w:proofErr w:type="spellStart"/>
            <w:r w:rsidRPr="00765BC0">
              <w:rPr>
                <w:rFonts w:ascii="Times New Roman" w:hAnsi="Times New Roman" w:cs="Times New Roman"/>
                <w:sz w:val="20"/>
                <w:szCs w:val="20"/>
              </w:rPr>
              <w:t>Electrolysed</w:t>
            </w:r>
            <w:proofErr w:type="spellEnd"/>
            <w:r w:rsidRPr="00765BC0">
              <w:rPr>
                <w:rFonts w:ascii="Times New Roman" w:hAnsi="Times New Roman" w:cs="Times New Roman"/>
                <w:sz w:val="20"/>
                <w:szCs w:val="20"/>
              </w:rPr>
              <w:t xml:space="preserve"> water</w:t>
            </w:r>
          </w:p>
        </w:tc>
        <w:tc>
          <w:tcPr>
            <w:tcW w:w="3119" w:type="dxa"/>
            <w:tcBorders>
              <w:bottom w:val="double" w:sz="4" w:space="0" w:color="auto"/>
            </w:tcBorders>
          </w:tcPr>
          <w:p w14:paraId="667D0E2F"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More effective against pathogens than chlorine and ozone</w:t>
            </w:r>
          </w:p>
          <w:p w14:paraId="66961FB4"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 xml:space="preserve">Can </w:t>
            </w:r>
            <w:proofErr w:type="spellStart"/>
            <w:r w:rsidRPr="00765BC0">
              <w:rPr>
                <w:rFonts w:ascii="Times New Roman" w:hAnsi="Times New Roman" w:cs="Times New Roman"/>
                <w:sz w:val="20"/>
                <w:szCs w:val="20"/>
              </w:rPr>
              <w:t>neutralise</w:t>
            </w:r>
            <w:proofErr w:type="spellEnd"/>
            <w:r w:rsidRPr="00765BC0">
              <w:rPr>
                <w:rFonts w:ascii="Times New Roman" w:hAnsi="Times New Roman" w:cs="Times New Roman"/>
                <w:sz w:val="20"/>
                <w:szCs w:val="20"/>
              </w:rPr>
              <w:t xml:space="preserve"> toxins</w:t>
            </w:r>
          </w:p>
          <w:p w14:paraId="284B2C2F"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Highly stable</w:t>
            </w:r>
          </w:p>
          <w:p w14:paraId="66EAE136" w14:textId="77777777" w:rsidR="004915D1" w:rsidRPr="00765BC0" w:rsidRDefault="004915D1" w:rsidP="00F6483B">
            <w:pPr>
              <w:rPr>
                <w:rFonts w:ascii="Times New Roman" w:hAnsi="Times New Roman" w:cs="Times New Roman"/>
                <w:sz w:val="20"/>
                <w:szCs w:val="20"/>
              </w:rPr>
            </w:pPr>
          </w:p>
        </w:tc>
        <w:tc>
          <w:tcPr>
            <w:tcW w:w="3260" w:type="dxa"/>
            <w:gridSpan w:val="2"/>
            <w:tcBorders>
              <w:bottom w:val="double" w:sz="4" w:space="0" w:color="auto"/>
            </w:tcBorders>
          </w:tcPr>
          <w:p w14:paraId="5BCEC229"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 xml:space="preserve">Can cause </w:t>
            </w:r>
            <w:proofErr w:type="spellStart"/>
            <w:r w:rsidRPr="00765BC0">
              <w:rPr>
                <w:rFonts w:ascii="Times New Roman" w:hAnsi="Times New Roman" w:cs="Times New Roman"/>
                <w:sz w:val="20"/>
                <w:szCs w:val="20"/>
              </w:rPr>
              <w:t>discolouration</w:t>
            </w:r>
            <w:proofErr w:type="spellEnd"/>
            <w:r w:rsidRPr="00765BC0">
              <w:rPr>
                <w:rFonts w:ascii="Times New Roman" w:hAnsi="Times New Roman" w:cs="Times New Roman"/>
                <w:sz w:val="20"/>
                <w:szCs w:val="20"/>
              </w:rPr>
              <w:t xml:space="preserve"> </w:t>
            </w:r>
          </w:p>
          <w:p w14:paraId="25FB8E2A" w14:textId="77777777" w:rsidR="004915D1" w:rsidRPr="00765BC0"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Requires a constant supply of hydrogen chloride and ions</w:t>
            </w:r>
          </w:p>
          <w:p w14:paraId="3E89B0FB" w14:textId="77777777" w:rsidR="004915D1" w:rsidRDefault="004915D1" w:rsidP="004915D1">
            <w:pPr>
              <w:pStyle w:val="ListParagraph"/>
              <w:numPr>
                <w:ilvl w:val="0"/>
                <w:numId w:val="1"/>
              </w:numPr>
              <w:rPr>
                <w:rFonts w:ascii="Times New Roman" w:hAnsi="Times New Roman" w:cs="Times New Roman"/>
                <w:sz w:val="20"/>
                <w:szCs w:val="20"/>
              </w:rPr>
            </w:pPr>
            <w:r w:rsidRPr="00765BC0">
              <w:rPr>
                <w:rFonts w:ascii="Times New Roman" w:hAnsi="Times New Roman" w:cs="Times New Roman"/>
                <w:sz w:val="20"/>
                <w:szCs w:val="20"/>
              </w:rPr>
              <w:t>Accelerated corrosion of equipment</w:t>
            </w:r>
          </w:p>
          <w:p w14:paraId="43577137" w14:textId="77777777" w:rsidR="004915D1" w:rsidRPr="0025231A" w:rsidRDefault="004915D1" w:rsidP="00F6483B">
            <w:pPr>
              <w:pStyle w:val="ListParagraph"/>
              <w:rPr>
                <w:rFonts w:ascii="Times New Roman" w:hAnsi="Times New Roman" w:cs="Times New Roman"/>
                <w:sz w:val="20"/>
                <w:szCs w:val="20"/>
              </w:rPr>
            </w:pPr>
          </w:p>
        </w:tc>
        <w:tc>
          <w:tcPr>
            <w:tcW w:w="2063" w:type="dxa"/>
            <w:tcBorders>
              <w:bottom w:val="double" w:sz="4" w:space="0" w:color="auto"/>
            </w:tcBorders>
          </w:tcPr>
          <w:p w14:paraId="0C9F1144"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S0260-8774(03)00079-7","author":[{"dropping-particle":"","family":"Hsu","given":"SY","non-dropping-particle":"","parse-names":false,"suffix":""}],"container-title":"Journal of Food Engineering","id":"ITEM-1","issue":"4","issued":{"date-parts":[["2003"]]},"page":"469-473","title":"Effects of water flow rate, salt concentration and water temperature on efficiency of an electrolyzed oxidizing water generator","type":"article-journal","volume":"60"},"uris":["http://www.mendeley.com/documents/?uuid=08c4612e-2c0b-4555-8e9c-c5c2543df502"]}],"mendeley":{"formattedCitation":"(Hsu, 2003)","plainTextFormattedCitation":"(Hsu, 2003)","previouslyFormattedCitation":"(Hsu, 2003)"},"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Hsu, 2003)</w:t>
            </w:r>
            <w:r w:rsidRPr="00765BC0">
              <w:rPr>
                <w:rFonts w:ascii="Times New Roman" w:hAnsi="Times New Roman" w:cs="Times New Roman"/>
                <w:sz w:val="20"/>
                <w:szCs w:val="20"/>
              </w:rPr>
              <w:fldChar w:fldCharType="end"/>
            </w:r>
          </w:p>
          <w:p w14:paraId="4D661FB7" w14:textId="77777777" w:rsidR="004915D1" w:rsidRPr="00765BC0" w:rsidRDefault="004915D1" w:rsidP="00F6483B">
            <w:pPr>
              <w:ind w:left="360"/>
              <w:rPr>
                <w:rFonts w:ascii="Times New Roman" w:hAnsi="Times New Roman" w:cs="Times New Roman"/>
                <w:sz w:val="20"/>
                <w:szCs w:val="20"/>
              </w:rPr>
            </w:pPr>
            <w:r w:rsidRPr="00765BC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390/ijerph120808678","abstract":"Most current disinfection strategies for fresh-cut industry are focused on the use of different chemical agents; however, very little has been reported on the effectiveness of the hurdle technology. The effect of combined decontamination methods based on the use of different sanitizers (peroxyacetic acid and chlorine dioxide) and the application of pressure (vacuum/positive pressure) on the inactivation of the foodborne pathogen E. coli O157:H7 on fresh-cut lettuce (Lactuca sativa) and carrots (Daucus carota) was studied. Fresh produce, inoculated with E. coli O157:H7, was immersed (4 °C, 2 min) in tap water (W), chlorine water (CW), chlorine dioxide (ClO2: 2 mg/L) and peroxyacetic acid (PAA: 100 mg/L) in combination with: (a) vacuum (V: 10 mbar) or (b) positive pressure application (P: 3 bar). The product quality and antimicrobial effects of the treatment on bacterial counts were determined both in process washing water and on fresh-cut produce. Evidence obtained in this study, suggests that the use of combined methods (P/V + sanitizers) results in a reduction on the microorganism population on produce similar to that found at atmospheric pressure. Moreover, the application of physical methods led to a significant detrimental effect on the visual quality of lettuce regardless of the solution used. Concerning the process water, PAA proved to be an effective alternative to chlorine for the avoidance of cross-contamination.","author":[{"dropping-particle":"","family":"Petri","given":"Eva","non-dropping-particle":"","parse-names":false,"suffix":""},{"dropping-particle":"","family":"Rodríguez","given":"Mariola","non-dropping-particle":"","parse-names":false,"suffix":""},{"dropping-particle":"","family":"García","given":"Silvia","non-dropping-particle":"","parse-names":false,"suffix":""}],"container-title":"International Journal of Environmental Research","id":"ITEM-1","issue":"12","issued":{"date-parts":[["2015"]]},"page":"8678-8690","title":"Evaluation of Combined Disinfection Methods for Reducing Escherichia coli O157 : H7 Population on Fresh-Cut Vegetables","type":"article-journal"},"uris":["http://www.mendeley.com/documents/?uuid=04ec71ba-45c8-4221-abe0-fbbb2442a2af"]}],"mendeley":{"formattedCitation":"(Petri et al., 2015)","plainTextFormattedCitation":"(Petri et al., 2015)","previouslyFormattedCitation":"(Petri et al., 2015)"},"properties":{"noteIndex":0},"schema":"https://github.com/citation-style-language/schema/raw/master/csl-citation.json"}</w:instrText>
            </w:r>
            <w:r w:rsidRPr="00765BC0">
              <w:rPr>
                <w:rFonts w:ascii="Times New Roman" w:hAnsi="Times New Roman" w:cs="Times New Roman"/>
                <w:sz w:val="20"/>
                <w:szCs w:val="20"/>
              </w:rPr>
              <w:fldChar w:fldCharType="separate"/>
            </w:r>
            <w:r w:rsidRPr="00765BC0">
              <w:rPr>
                <w:rFonts w:ascii="Times New Roman" w:hAnsi="Times New Roman" w:cs="Times New Roman"/>
                <w:noProof/>
                <w:sz w:val="20"/>
                <w:szCs w:val="20"/>
              </w:rPr>
              <w:t xml:space="preserve">(Petri </w:t>
            </w:r>
            <w:r w:rsidRPr="00F6483B">
              <w:rPr>
                <w:rFonts w:ascii="Times New Roman" w:hAnsi="Times New Roman" w:cs="Times New Roman"/>
                <w:i/>
                <w:iCs/>
                <w:noProof/>
                <w:sz w:val="20"/>
                <w:szCs w:val="20"/>
              </w:rPr>
              <w:t>et al</w:t>
            </w:r>
            <w:r w:rsidRPr="00765BC0">
              <w:rPr>
                <w:rFonts w:ascii="Times New Roman" w:hAnsi="Times New Roman" w:cs="Times New Roman"/>
                <w:noProof/>
                <w:sz w:val="20"/>
                <w:szCs w:val="20"/>
              </w:rPr>
              <w:t>., 2015)</w:t>
            </w:r>
            <w:r w:rsidRPr="00765BC0">
              <w:rPr>
                <w:rFonts w:ascii="Times New Roman" w:hAnsi="Times New Roman" w:cs="Times New Roman"/>
                <w:sz w:val="20"/>
                <w:szCs w:val="20"/>
              </w:rPr>
              <w:fldChar w:fldCharType="end"/>
            </w:r>
          </w:p>
          <w:p w14:paraId="61DB8A4B" w14:textId="77777777" w:rsidR="004915D1" w:rsidRPr="00765BC0" w:rsidRDefault="004915D1" w:rsidP="00F6483B">
            <w:pPr>
              <w:rPr>
                <w:rFonts w:ascii="Times New Roman" w:hAnsi="Times New Roman" w:cs="Times New Roman"/>
                <w:sz w:val="20"/>
                <w:szCs w:val="20"/>
              </w:rPr>
            </w:pPr>
          </w:p>
        </w:tc>
      </w:tr>
    </w:tbl>
    <w:p w14:paraId="675648D5" w14:textId="77777777" w:rsidR="004915D1" w:rsidRPr="00765BC0" w:rsidRDefault="004915D1" w:rsidP="004915D1">
      <w:pPr>
        <w:pStyle w:val="NoSpacing"/>
        <w:rPr>
          <w:rFonts w:ascii="Times New Roman" w:hAnsi="Times New Roman" w:cs="Times New Roman"/>
          <w:sz w:val="20"/>
          <w:szCs w:val="20"/>
        </w:rPr>
      </w:pPr>
    </w:p>
    <w:p w14:paraId="74350CD6" w14:textId="77777777" w:rsidR="004915D1" w:rsidRPr="00765BC0" w:rsidRDefault="004915D1" w:rsidP="004915D1">
      <w:pPr>
        <w:rPr>
          <w:rFonts w:ascii="Times New Roman" w:hAnsi="Times New Roman" w:cs="Times New Roman"/>
          <w:b/>
          <w:sz w:val="20"/>
          <w:szCs w:val="20"/>
        </w:rPr>
      </w:pPr>
      <w:r>
        <w:rPr>
          <w:rFonts w:ascii="Times New Roman" w:hAnsi="Times New Roman" w:cs="Times New Roman"/>
          <w:b/>
          <w:sz w:val="20"/>
          <w:szCs w:val="20"/>
        </w:rPr>
        <w:t xml:space="preserve">Legend. </w:t>
      </w:r>
      <w:r w:rsidRPr="00F6483B">
        <w:rPr>
          <w:rFonts w:ascii="Times New Roman" w:hAnsi="Times New Roman" w:cs="Times New Roman"/>
          <w:bCs/>
          <w:sz w:val="20"/>
          <w:szCs w:val="20"/>
        </w:rPr>
        <w:t>GRAS – Generally Regarded As Safe.</w:t>
      </w:r>
    </w:p>
    <w:p w14:paraId="323A5871" w14:textId="77777777" w:rsidR="004915D1" w:rsidRDefault="004915D1" w:rsidP="004915D1">
      <w:pPr>
        <w:spacing w:line="480" w:lineRule="auto"/>
        <w:rPr>
          <w:rFonts w:ascii="Times New Roman" w:hAnsi="Times New Roman" w:cs="Times New Roman"/>
          <w:b/>
          <w:szCs w:val="24"/>
        </w:rPr>
      </w:pPr>
    </w:p>
    <w:p w14:paraId="035FB3B5" w14:textId="77777777" w:rsidR="004915D1" w:rsidRDefault="004915D1" w:rsidP="004915D1">
      <w:pPr>
        <w:spacing w:line="480" w:lineRule="auto"/>
        <w:rPr>
          <w:rFonts w:ascii="Times New Roman" w:hAnsi="Times New Roman" w:cs="Times New Roman"/>
          <w:b/>
          <w:szCs w:val="24"/>
        </w:rPr>
      </w:pPr>
    </w:p>
    <w:p w14:paraId="097DD344" w14:textId="77777777" w:rsidR="004915D1" w:rsidRPr="00A97531" w:rsidRDefault="004915D1" w:rsidP="004915D1">
      <w:pPr>
        <w:rPr>
          <w:rFonts w:ascii="Times New Roman" w:hAnsi="Times New Roman" w:cs="Times New Roman"/>
          <w:szCs w:val="24"/>
        </w:rPr>
      </w:pPr>
    </w:p>
    <w:p w14:paraId="2A1B8B5A" w14:textId="77777777" w:rsidR="004B0374" w:rsidRDefault="004B0374" w:rsidP="008A0D3F">
      <w:pPr>
        <w:tabs>
          <w:tab w:val="left" w:pos="1560"/>
        </w:tabs>
      </w:pPr>
    </w:p>
    <w:sectPr w:rsidR="004B0374" w:rsidSect="0071243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altName w:val="Times"/>
    <w:panose1 w:val="00000500000000020000"/>
    <w:charset w:val="00"/>
    <w:family w:val="auto"/>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D76B27"/>
    <w:multiLevelType w:val="hybridMultilevel"/>
    <w:tmpl w:val="15DAC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5D1"/>
    <w:rsid w:val="002A6785"/>
    <w:rsid w:val="00335C97"/>
    <w:rsid w:val="004915D1"/>
    <w:rsid w:val="004B0374"/>
    <w:rsid w:val="008A0D3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61A816C"/>
  <w15:chartTrackingRefBased/>
  <w15:docId w15:val="{D8326925-0526-084A-9CBC-F4E891E44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5D1"/>
    <w:rPr>
      <w:rFonts w:ascii="Times" w:hAnsi="Time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4915D1"/>
    <w:pPr>
      <w:jc w:val="both"/>
    </w:pPr>
    <w:rPr>
      <w:rFonts w:ascii="Times" w:hAnsi="Times"/>
      <w:szCs w:val="22"/>
    </w:rPr>
  </w:style>
  <w:style w:type="character" w:customStyle="1" w:styleId="NoSpacingChar">
    <w:name w:val="No Spacing Char"/>
    <w:basedOn w:val="DefaultParagraphFont"/>
    <w:link w:val="NoSpacing"/>
    <w:rsid w:val="004915D1"/>
    <w:rPr>
      <w:rFonts w:ascii="Times" w:hAnsi="Times"/>
      <w:szCs w:val="22"/>
    </w:rPr>
  </w:style>
  <w:style w:type="paragraph" w:styleId="ListParagraph">
    <w:name w:val="List Paragraph"/>
    <w:basedOn w:val="Normal"/>
    <w:uiPriority w:val="34"/>
    <w:qFormat/>
    <w:rsid w:val="004915D1"/>
    <w:pPr>
      <w:ind w:left="720"/>
      <w:contextualSpacing/>
    </w:pPr>
  </w:style>
  <w:style w:type="table" w:styleId="TableGrid">
    <w:name w:val="Table Grid"/>
    <w:basedOn w:val="TableNormal"/>
    <w:uiPriority w:val="59"/>
    <w:rsid w:val="004915D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91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80</Words>
  <Characters>19266</Characters>
  <Application>Microsoft Office Word</Application>
  <DocSecurity>0</DocSecurity>
  <Lines>160</Lines>
  <Paragraphs>45</Paragraphs>
  <ScaleCrop>false</ScaleCrop>
  <Company/>
  <LinksUpToDate>false</LinksUpToDate>
  <CharactersWithSpaces>2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artins</dc:creator>
  <cp:keywords/>
  <dc:description/>
  <cp:lastModifiedBy>Marta Martins</cp:lastModifiedBy>
  <cp:revision>2</cp:revision>
  <dcterms:created xsi:type="dcterms:W3CDTF">2021-06-30T12:57:00Z</dcterms:created>
  <dcterms:modified xsi:type="dcterms:W3CDTF">2021-06-30T12:58:00Z</dcterms:modified>
</cp:coreProperties>
</file>